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4ADD1" w14:textId="77777777" w:rsidR="000C1DF0" w:rsidRDefault="000C1DF0" w:rsidP="000C1DF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8B73F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ppendix C</w:t>
      </w:r>
    </w:p>
    <w:p w14:paraId="102D0C43" w14:textId="77777777" w:rsidR="000C1DF0" w:rsidRDefault="000C1DF0" w:rsidP="000C1DF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B3C1805" w14:textId="77777777" w:rsidR="000C1DF0" w:rsidRDefault="000C1DF0" w:rsidP="000C1DF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B73F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taf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</w:t>
      </w:r>
      <w:r w:rsidRPr="008B73F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ost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</w:t>
      </w:r>
      <w:r w:rsidRPr="008B73F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rtem Questionnaire</w:t>
      </w:r>
    </w:p>
    <w:p w14:paraId="3B723BB4" w14:textId="77777777" w:rsidR="000C1DF0" w:rsidRDefault="000C1DF0" w:rsidP="000C1DF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4"/>
      </w:tblGrid>
      <w:tr w:rsidR="000C1DF0" w14:paraId="284C2886" w14:textId="77777777" w:rsidTr="00A22928">
        <w:tc>
          <w:tcPr>
            <w:tcW w:w="9204" w:type="dxa"/>
          </w:tcPr>
          <w:p w14:paraId="28693199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Did the patient generate Advance Directives?</w:t>
            </w:r>
          </w:p>
          <w:p w14:paraId="66A07FD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36544879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5A6D11BD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54E59F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 If yes, when?</w:t>
            </w:r>
          </w:p>
          <w:p w14:paraId="49DD946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before being taken into Palliative Care.</w:t>
            </w:r>
          </w:p>
          <w:p w14:paraId="5492CDB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during the admission to Palliative Care</w:t>
            </w:r>
          </w:p>
          <w:p w14:paraId="1EEADC5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312EC6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Did</w:t>
            </w:r>
            <w:proofErr w:type="gramEnd"/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 physician create a Shared Care Planning with the patient ?</w:t>
            </w:r>
          </w:p>
          <w:p w14:paraId="780461F1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5B2E46A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195A1286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F85509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 If yes, when?</w:t>
            </w:r>
          </w:p>
          <w:p w14:paraId="28713CE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before being taken into Palliative Care.</w:t>
            </w:r>
          </w:p>
          <w:p w14:paraId="1B3AE69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during the admission to Palliative Care</w:t>
            </w:r>
          </w:p>
          <w:p w14:paraId="3DAC822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E08CE9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 How was team-family communication?</w:t>
            </w:r>
          </w:p>
          <w:p w14:paraId="52EAE70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□ absent </w:t>
            </w:r>
          </w:p>
          <w:p w14:paraId="18ACCAE9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conflicted</w:t>
            </w:r>
          </w:p>
          <w:p w14:paraId="37F1134D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problematic</w:t>
            </w:r>
          </w:p>
          <w:p w14:paraId="367E55D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□ cooperative </w:t>
            </w:r>
          </w:p>
          <w:p w14:paraId="27AF6C3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effective</w:t>
            </w:r>
          </w:p>
          <w:p w14:paraId="0FD7A81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F593F7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 How was team-patient communication?</w:t>
            </w:r>
          </w:p>
          <w:p w14:paraId="7DE4BDC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□ absent </w:t>
            </w:r>
          </w:p>
          <w:p w14:paraId="4B5062D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conflicted</w:t>
            </w:r>
          </w:p>
          <w:p w14:paraId="65EBAD56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problematic</w:t>
            </w:r>
          </w:p>
          <w:p w14:paraId="1D65AC0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□ cooperative </w:t>
            </w:r>
          </w:p>
          <w:p w14:paraId="6085AF6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effective</w:t>
            </w:r>
          </w:p>
          <w:p w14:paraId="03A7165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C105D6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How would you define symptom control in the last days of the patient's life?</w:t>
            </w:r>
          </w:p>
          <w:p w14:paraId="5ADCC7F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poor</w:t>
            </w:r>
          </w:p>
          <w:p w14:paraId="62EFE60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sufficient</w:t>
            </w:r>
          </w:p>
          <w:p w14:paraId="2858AD8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effective</w:t>
            </w:r>
          </w:p>
          <w:p w14:paraId="6D06E29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C2FE26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Were you able to talk openly with the patient about his or her prognosis?</w:t>
            </w:r>
          </w:p>
          <w:p w14:paraId="140D1C3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5600A74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721D155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0C8BBA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 How much time was spent in moments of communication with the patient?</w:t>
            </w:r>
          </w:p>
          <w:p w14:paraId="0FD45BC7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sufficient</w:t>
            </w:r>
          </w:p>
          <w:p w14:paraId="60D18DC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more than usual</w:t>
            </w:r>
          </w:p>
          <w:p w14:paraId="6239C74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less than usual</w:t>
            </w:r>
          </w:p>
          <w:p w14:paraId="5D9E54B7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E24E89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 Did the patient express explicitly where he/she would prefer to die?</w:t>
            </w:r>
          </w:p>
          <w:p w14:paraId="08FBC93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3E630D16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78F9D11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2D85AB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 If yes, did the death occur in the desired setting?</w:t>
            </w:r>
          </w:p>
          <w:p w14:paraId="611D113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33298887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5B6762F5" w14:textId="77777777" w:rsidR="000C1DF0" w:rsidRDefault="000C1DF0" w:rsidP="00A2292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42E765AA" w14:textId="77777777" w:rsidR="000C1DF0" w:rsidRDefault="000C1DF0"/>
    <w:sectPr w:rsidR="000C1D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93F"/>
    <w:rsid w:val="000C1DF0"/>
    <w:rsid w:val="000C6896"/>
    <w:rsid w:val="00381421"/>
    <w:rsid w:val="003B16DA"/>
    <w:rsid w:val="0048319B"/>
    <w:rsid w:val="0057393F"/>
    <w:rsid w:val="00597169"/>
    <w:rsid w:val="00CA37F2"/>
    <w:rsid w:val="00E8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6ADC"/>
  <w15:chartTrackingRefBased/>
  <w15:docId w15:val="{6CBC0CCC-B8B8-4E52-A562-47A339D94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93F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93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57393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Nicoli</dc:creator>
  <cp:keywords/>
  <dc:description/>
  <cp:lastModifiedBy>Umesh Vishwakarma</cp:lastModifiedBy>
  <cp:revision>3</cp:revision>
  <dcterms:created xsi:type="dcterms:W3CDTF">2024-12-02T20:18:00Z</dcterms:created>
  <dcterms:modified xsi:type="dcterms:W3CDTF">2025-01-22T09:01:00Z</dcterms:modified>
</cp:coreProperties>
</file>